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note"/>
        <w:spacing w:lineRule="auto" w:line="360"/>
        <w:ind w:left="601" w:hanging="0"/>
        <w:rPr>
          <w:lang w:val="en-GB"/>
        </w:rPr>
      </w:pPr>
      <w:r>
        <w:rPr>
          <w:b/>
          <w:lang w:val="en-GB"/>
        </w:rPr>
        <w:t>Additional file 1</w:t>
      </w:r>
      <w:r>
        <w:rPr>
          <w:lang w:val="en-GB"/>
        </w:rPr>
        <w:t>. Results of age-adjusted</w:t>
      </w:r>
      <w:r>
        <w:rPr>
          <w:vertAlign w:val="superscript"/>
          <w:lang w:val="en-GB"/>
        </w:rPr>
        <w:t>a</w:t>
      </w:r>
      <w:r>
        <w:rPr>
          <w:lang w:val="en-GB"/>
        </w:rPr>
        <w:t xml:space="preserve"> univariable GEE analyses of women completing all four surveys (n=5224) presenting associations of biological, socio-demographic, work-related and lifestyle factors with sitting time by each category of the explanatory variable compared with the reference group (in parentheses)</w:t>
      </w:r>
    </w:p>
    <w:p>
      <w:pPr>
        <w:pStyle w:val="Footnote"/>
        <w:ind w:left="600" w:hanging="0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71600</wp:posOffset>
                </wp:positionV>
                <wp:extent cx="6126480" cy="99034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6480" cy="9903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140"/>
                              <w:gridCol w:w="875"/>
                              <w:gridCol w:w="715"/>
                              <w:gridCol w:w="725"/>
                              <w:gridCol w:w="875"/>
                              <w:gridCol w:w="659"/>
                              <w:gridCol w:w="659"/>
                            </w:tblGrid>
                            <w:tr>
                              <w:trPr>
                                <w:trHeight w:val="559" w:hRule="atLeast"/>
                              </w:trPr>
                              <w:tc>
                                <w:tcPr>
                                  <w:tcW w:w="5140" w:type="dxa"/>
                                  <w:tcBorders>
                                    <w:top w:val="single" w:sz="12" w:space="0" w:color="000000"/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3"/>
                                  <w:tcBorders>
                                    <w:top w:val="single" w:sz="12" w:space="0" w:color="000000"/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Week-day sitting (hours/day)</w:t>
                                  </w:r>
                                </w:p>
                              </w:tc>
                              <w:tc>
                                <w:tcPr>
                                  <w:tcW w:w="2193" w:type="dxa"/>
                                  <w:gridSpan w:val="3"/>
                                  <w:tcBorders>
                                    <w:top w:val="single" w:sz="12" w:space="0" w:color="000000"/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Weekend-day sitting (hours/da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9" w:hRule="atLeas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Explanatory variable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(reference)</w:t>
                                  </w:r>
                                </w:p>
                              </w:tc>
                              <w:tc>
                                <w:tcPr>
                                  <w:tcW w:w="2315" w:type="dxa"/>
                                  <w:gridSpan w:val="3"/>
                                  <w:tcBorders>
                                    <w:left w:val="dotted" w:sz="4" w:space="0" w:color="000000"/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 (95% CI)</w:t>
                                  </w:r>
                                </w:p>
                              </w:tc>
                              <w:tc>
                                <w:tcPr>
                                  <w:tcW w:w="2193" w:type="dxa"/>
                                  <w:gridSpan w:val="3"/>
                                  <w:tcBorders>
                                    <w:left w:val="dotted" w:sz="4" w:space="0" w:color="000000"/>
                                    <w:bottom w:val="single" w:sz="8" w:space="0" w:color="000000"/>
                                    <w:right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top w:val="single" w:sz="8" w:space="0" w:color="000000"/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ocio-demographic factors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single" w:sz="8" w:space="0" w:color="000000"/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top w:val="single" w:sz="8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single" w:sz="8" w:space="0" w:color="000000"/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top w:val="single" w:sz="8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MI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6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0.11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2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9**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0.24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Country of birth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(Australian born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ther English speaking country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33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35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36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urope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17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22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33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92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ia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92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1.36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2.48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04**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0.51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5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72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1.02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45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8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rea of residence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(Urban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89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1.00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78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18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mote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92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1.18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66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16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Educational qualification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(University degree/ higher degree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Less than 12 years of school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92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1.14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70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2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0.04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4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mpleted 12 years of school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33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49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17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9*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0.06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ost school/ technical school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33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48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19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6*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0.04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Marital status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(Single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e facto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11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5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16*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27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rried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69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82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57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45**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56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parated/ divorced/ widowed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29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55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3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46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Number of children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(None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1.41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1.52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1.29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32**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43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2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2.21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2.34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2.07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88**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99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7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≥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2.76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2.94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2.57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1.00**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1.16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8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ork-related factors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Occupational status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(Professional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job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1.40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1.53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1.27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19**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29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lue collar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1.60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1.81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1.40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18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hite collar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05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0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08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Hours worked per week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(35-40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1.55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1.68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1.41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19*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30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-15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1.43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1.58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1.28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31**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43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1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-24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1.22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1.37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1.07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35**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48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2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-34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90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1.06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75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17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31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1-48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03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1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14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≥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12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0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16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Lifestyle factors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eing inactive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10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18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1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13**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21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Smoking status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(Non smoker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-smoker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16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30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02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06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urrent smoker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26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04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9*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0.06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Alcohol consumption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(Low risk drinker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n drinker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49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66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32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9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0.05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are drinker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25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-0.36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-0.14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5*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0.06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isky/ high risk drinker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8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0.04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53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4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0.01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4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exact"/>
                              </w:trPr>
                              <w:tc>
                                <w:tcPr>
                                  <w:tcW w:w="5140" w:type="dxa"/>
                                  <w:tcBorders>
                                    <w:left w:val="dotted" w:sz="4" w:space="0" w:color="000000"/>
                                    <w:bottom w:val="single" w:sz="12" w:space="0" w:color="000000"/>
                                    <w:right w:val="dotted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eing somewhat stressed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8***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0.19;</w:t>
                                  </w:r>
                                </w:p>
                              </w:tc>
                              <w:tc>
                                <w:tcPr>
                                  <w:tcW w:w="725" w:type="dxa"/>
                                  <w:tcBorders>
                                    <w:bottom w:val="single" w:sz="12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36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dotted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18***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(0.11;</w:t>
                                  </w:r>
                                </w:p>
                              </w:tc>
                              <w:tc>
                                <w:tcPr>
                                  <w:tcW w:w="659" w:type="dxa"/>
                                  <w:tcBorders>
                                    <w:bottom w:val="single" w:sz="12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  <w:t>0.2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2.4pt;height:779.8pt;mso-wrap-distance-left:7.05pt;mso-wrap-distance-right:7.05pt;mso-wrap-distance-top:0pt;mso-wrap-distance-bottom:0pt;margin-top:108pt;mso-position-vertical-relative:page;margin-left:28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6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140"/>
                        <w:gridCol w:w="875"/>
                        <w:gridCol w:w="715"/>
                        <w:gridCol w:w="725"/>
                        <w:gridCol w:w="875"/>
                        <w:gridCol w:w="659"/>
                        <w:gridCol w:w="659"/>
                      </w:tblGrid>
                      <w:tr>
                        <w:trPr>
                          <w:trHeight w:val="559" w:hRule="atLeast"/>
                        </w:trPr>
                        <w:tc>
                          <w:tcPr>
                            <w:tcW w:w="5140" w:type="dxa"/>
                            <w:tcBorders>
                              <w:top w:val="single" w:sz="12" w:space="0" w:color="000000"/>
                              <w:left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315" w:type="dxa"/>
                            <w:gridSpan w:val="3"/>
                            <w:tcBorders>
                              <w:top w:val="single" w:sz="12" w:space="0" w:color="000000"/>
                              <w:left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Week-day sitting (hours/day)</w:t>
                            </w:r>
                          </w:p>
                        </w:tc>
                        <w:tc>
                          <w:tcPr>
                            <w:tcW w:w="2193" w:type="dxa"/>
                            <w:gridSpan w:val="3"/>
                            <w:tcBorders>
                              <w:top w:val="single" w:sz="12" w:space="0" w:color="000000"/>
                              <w:left w:val="dotted" w:sz="4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Weekend-day sitting (hours/day)</w:t>
                            </w:r>
                          </w:p>
                        </w:tc>
                      </w:tr>
                      <w:tr>
                        <w:trPr>
                          <w:trHeight w:val="559" w:hRule="atLeas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bottom w:val="single" w:sz="8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xplanatory variable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reference)</w:t>
                            </w:r>
                          </w:p>
                        </w:tc>
                        <w:tc>
                          <w:tcPr>
                            <w:tcW w:w="2315" w:type="dxa"/>
                            <w:gridSpan w:val="3"/>
                            <w:tcBorders>
                              <w:left w:val="dotted" w:sz="4" w:space="0" w:color="000000"/>
                              <w:bottom w:val="single" w:sz="8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 (95% CI)</w:t>
                            </w:r>
                          </w:p>
                        </w:tc>
                        <w:tc>
                          <w:tcPr>
                            <w:tcW w:w="2193" w:type="dxa"/>
                            <w:gridSpan w:val="3"/>
                            <w:tcBorders>
                              <w:left w:val="dotted" w:sz="4" w:space="0" w:color="000000"/>
                              <w:bottom w:val="single" w:sz="8" w:space="0" w:color="000000"/>
                              <w:right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 (95% CI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top w:val="single" w:sz="8" w:space="0" w:color="000000"/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ocio-demographic factors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top w:val="single" w:sz="8" w:space="0" w:color="000000"/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top w:val="single" w:sz="8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top w:val="single" w:sz="8" w:space="0" w:color="000000"/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top w:val="single" w:sz="8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MI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6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0.11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2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9**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0.24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34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Country of birth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(Australian born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ther English speaking country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33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35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36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7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urope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17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22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33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92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5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sia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92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1.36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2.48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04**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0.51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56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72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1.02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45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83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rea of residence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Urban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89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1.00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78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18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emote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92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1.18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66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16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6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Educational qualification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(University degree/ higher degree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Less than 12 years of school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92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1.14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70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2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0.04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41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ompleted 12 years of school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33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49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17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9*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0.06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32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ost school/ technical school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33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48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19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6*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0.04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7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arital status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Single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De facto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11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5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16*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27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4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arried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69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82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57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45**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56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34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eparated/ divorced/ widowed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29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55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3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46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5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Number of children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one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1.41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1.52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1.29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32**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43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22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2.21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2.34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2.07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88**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99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77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≥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2.76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2.94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2.57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1.00**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1.16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85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Work-related factors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Occupational status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Professional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o job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1.40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1.53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1.27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19**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29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8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lue collar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1.60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1.81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1.40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18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9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White collar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05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0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08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Hours worked per week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35-40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1.55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1.68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1.41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19*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30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7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-15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1.43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1.58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1.28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31**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43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18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6-24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1.22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1.37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1.07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35**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48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22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5-34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90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1.06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75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17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31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4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1-48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03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1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14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7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≥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12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0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16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0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Lifestyle factors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eing inactive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10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18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1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13**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21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6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Smoking status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(Non smoker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x-smoker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16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30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02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06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7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urrent smoker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26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04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9*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0.06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32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Alcohol consumption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(Low risk drinker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on drinker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49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66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32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9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0.05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34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are drinker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25**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-0.36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-0.14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5*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0.06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5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Risky/ high risk drinker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8*</w:t>
                            </w:r>
                          </w:p>
                        </w:tc>
                        <w:tc>
                          <w:tcPr>
                            <w:tcW w:w="715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0.04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53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4*</w:t>
                            </w:r>
                          </w:p>
                        </w:tc>
                        <w:tc>
                          <w:tcPr>
                            <w:tcW w:w="65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0.01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46)</w:t>
                            </w:r>
                          </w:p>
                        </w:tc>
                      </w:tr>
                      <w:tr>
                        <w:trPr>
                          <w:trHeight w:val="301" w:hRule="exact"/>
                        </w:trPr>
                        <w:tc>
                          <w:tcPr>
                            <w:tcW w:w="5140" w:type="dxa"/>
                            <w:tcBorders>
                              <w:left w:val="dotted" w:sz="4" w:space="0" w:color="000000"/>
                              <w:bottom w:val="single" w:sz="12" w:space="0" w:color="000000"/>
                              <w:right w:val="dotted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eing somewhat stressed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8***</w:t>
                            </w:r>
                          </w:p>
                        </w:tc>
                        <w:tc>
                          <w:tcPr>
                            <w:tcW w:w="71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0.19;</w:t>
                            </w:r>
                          </w:p>
                        </w:tc>
                        <w:tc>
                          <w:tcPr>
                            <w:tcW w:w="725" w:type="dxa"/>
                            <w:tcBorders>
                              <w:bottom w:val="single" w:sz="12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36)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left w:val="dotted" w:sz="4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18***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0.11;</w:t>
                            </w:r>
                          </w:p>
                        </w:tc>
                        <w:tc>
                          <w:tcPr>
                            <w:tcW w:w="659" w:type="dxa"/>
                            <w:tcBorders>
                              <w:bottom w:val="single" w:sz="12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0.2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Footnote"/>
        <w:ind w:left="600" w:hanging="0"/>
        <w:rPr>
          <w:lang w:val="en-GB"/>
        </w:rPr>
      </w:pPr>
      <w:r>
        <w:rPr>
          <w:lang w:val="en-GB"/>
        </w:rPr>
        <w:t>BMI, body mass index; CI, confidence interval;</w:t>
      </w:r>
    </w:p>
    <w:p>
      <w:pPr>
        <w:pStyle w:val="Normal"/>
        <w:ind w:left="600" w:hanging="0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a  </w:t>
      </w:r>
      <w:r>
        <w:rPr>
          <w:sz w:val="20"/>
          <w:szCs w:val="20"/>
          <w:lang w:val="en-GB"/>
        </w:rPr>
        <w:t>Women’s age at each survey (not only baseline age) was included in the model;</w:t>
      </w:r>
    </w:p>
    <w:p>
      <w:pPr>
        <w:pStyle w:val="Normal"/>
        <w:ind w:left="600" w:hanging="0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b </w:t>
      </w:r>
      <w:r>
        <w:rPr>
          <w:sz w:val="20"/>
          <w:szCs w:val="20"/>
          <w:lang w:val="en-GB"/>
        </w:rPr>
        <w:t>Values for BMI signify 5 steps (i.e. 5 BMI-points) on the determinant scale;</w:t>
      </w:r>
    </w:p>
    <w:p>
      <w:pPr>
        <w:pStyle w:val="Normal"/>
        <w:ind w:left="60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>&lt;.05;</w:t>
      </w:r>
    </w:p>
    <w:p>
      <w:pPr>
        <w:pStyle w:val="Normal"/>
        <w:ind w:left="600" w:hanging="0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*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>&lt;.01;</w:t>
      </w:r>
    </w:p>
    <w:p>
      <w:pPr>
        <w:pStyle w:val="Normal"/>
        <w:ind w:left="60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***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>&lt;.001.</w:t>
      </w:r>
    </w:p>
    <w:p>
      <w:pPr>
        <w:pStyle w:val="Normal"/>
        <w:ind w:left="480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567" w:right="567" w:gutter="0" w:header="0" w:top="1079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CharChar">
    <w:name w:val=" Char Char"/>
    <w:qFormat/>
    <w:rPr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11:02:00Z</dcterms:created>
  <dc:creator>leohello</dc:creator>
  <dc:description/>
  <cp:keywords/>
  <dc:language>en-US</dc:language>
  <cp:lastModifiedBy>leohello</cp:lastModifiedBy>
  <dcterms:modified xsi:type="dcterms:W3CDTF">2013-07-31T12:34:00Z</dcterms:modified>
  <cp:revision>8</cp:revision>
  <dc:subject/>
  <dc:title> </dc:title>
</cp:coreProperties>
</file>